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B257D6"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744E39"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A7B97E" w:rsidR="00F102CC" w:rsidRPr="003D5AF6" w:rsidRDefault="00F85D16">
            <w:pPr>
              <w:rPr>
                <w:rFonts w:ascii="Noto Sans" w:eastAsia="Noto Sans" w:hAnsi="Noto Sans" w:cs="Noto Sans" w:hint="eastAsia"/>
                <w:bCs/>
                <w:color w:val="434343"/>
                <w:sz w:val="18"/>
                <w:szCs w:val="18"/>
                <w:lang w:eastAsia="zh-CN"/>
              </w:rPr>
            </w:pPr>
            <w:r>
              <w:t xml:space="preserve">Information can be found in </w:t>
            </w:r>
            <w:r>
              <w:rPr>
                <w:rFonts w:hint="eastAsia"/>
                <w:lang w:eastAsia="zh-CN"/>
              </w:rPr>
              <w:t xml:space="preserve">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1B68FD"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52C4C7"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E60FAF"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D5CB42"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16898F" w:rsidR="00F102CC" w:rsidRPr="003D5AF6" w:rsidRDefault="00F85D1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8E8F121" w:rsidR="00F102CC" w:rsidRPr="003D5AF6" w:rsidRDefault="00F85D16">
            <w:pPr>
              <w:rPr>
                <w:rFonts w:ascii="Noto Sans" w:eastAsia="Noto Sans" w:hAnsi="Noto Sans" w:cs="Noto Sans"/>
                <w:bCs/>
                <w:color w:val="434343"/>
                <w:sz w:val="18"/>
                <w:szCs w:val="18"/>
              </w:rPr>
            </w:pPr>
            <w:r>
              <w:t xml:space="preserve">Information can be found in </w:t>
            </w:r>
            <w:r>
              <w:rPr>
                <w:rFonts w:hint="eastAsia"/>
                <w:lang w:eastAsia="zh-CN"/>
              </w:rPr>
              <w:t xml:space="preserve"> supplementary file </w:t>
            </w:r>
            <w:r>
              <w:rPr>
                <w:rFonts w:hint="eastAsia"/>
                <w:lang w:eastAsia="zh-CN"/>
              </w:rPr>
              <w:t>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65645D" w:rsidR="00F102CC" w:rsidRDefault="00F85D1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531046" w:rsidR="00F102CC" w:rsidRPr="003D5AF6" w:rsidRDefault="00F85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6ED3CD" w:rsidR="00F102CC" w:rsidRPr="003D5AF6" w:rsidRDefault="00F85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AC7F87" w:rsidR="00F102CC" w:rsidRPr="003D5AF6" w:rsidRDefault="004E3A38">
            <w:pPr>
              <w:spacing w:line="225" w:lineRule="auto"/>
              <w:rPr>
                <w:rFonts w:ascii="Noto Sans" w:eastAsia="Noto Sans" w:hAnsi="Noto Sans" w:cs="Noto Sans"/>
                <w:bCs/>
                <w:color w:val="434343"/>
                <w:sz w:val="18"/>
                <w:szCs w:val="18"/>
              </w:rPr>
            </w:pPr>
            <w: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6C4E50" w:rsidR="00F102CC" w:rsidRPr="003D5AF6" w:rsidRDefault="004E3A38">
            <w:pPr>
              <w:spacing w:line="225" w:lineRule="auto"/>
              <w:rPr>
                <w:rFonts w:ascii="Noto Sans" w:eastAsia="Noto Sans" w:hAnsi="Noto Sans" w:cs="Noto Sans"/>
                <w:bCs/>
                <w:color w:val="434343"/>
                <w:sz w:val="18"/>
                <w:szCs w:val="18"/>
              </w:rPr>
            </w:pPr>
            <w: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2F4618" w:rsidR="00F102CC" w:rsidRPr="003D5AF6" w:rsidRDefault="004E3A38">
            <w:pPr>
              <w:spacing w:line="225" w:lineRule="auto"/>
              <w:rPr>
                <w:rFonts w:ascii="Noto Sans" w:eastAsia="Noto Sans" w:hAnsi="Noto Sans" w:cs="Noto Sans"/>
                <w:bCs/>
                <w:color w:val="434343"/>
                <w:sz w:val="18"/>
                <w:szCs w:val="18"/>
              </w:rPr>
            </w:pPr>
            <w: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C63A933" w:rsidR="00F102CC" w:rsidRPr="003D5AF6" w:rsidRDefault="004E3A38">
            <w:pPr>
              <w:spacing w:line="225" w:lineRule="auto"/>
              <w:rPr>
                <w:rFonts w:ascii="Noto Sans" w:eastAsia="Noto Sans" w:hAnsi="Noto Sans" w:cs="Noto Sans"/>
                <w:bCs/>
                <w:color w:val="434343"/>
                <w:sz w:val="18"/>
                <w:szCs w:val="18"/>
              </w:rPr>
            </w:pPr>
            <w: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9DFF16" w:rsidR="00F102CC" w:rsidRPr="003D5AF6" w:rsidRDefault="004E3A38">
            <w:pPr>
              <w:spacing w:line="225" w:lineRule="auto"/>
              <w:rPr>
                <w:rFonts w:ascii="Noto Sans" w:eastAsia="Noto Sans" w:hAnsi="Noto Sans" w:cs="Noto Sans"/>
                <w:bCs/>
                <w:color w:val="434343"/>
                <w:sz w:val="18"/>
                <w:szCs w:val="18"/>
              </w:rPr>
            </w:pPr>
            <w:r>
              <w:t xml:space="preserve">Information can be found within Figure Legends and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CBE141" w:rsidR="00F102CC" w:rsidRPr="003D5AF6" w:rsidRDefault="004E3A38">
            <w:pPr>
              <w:spacing w:line="225" w:lineRule="auto"/>
              <w:rPr>
                <w:rFonts w:ascii="Noto Sans" w:eastAsia="Noto Sans" w:hAnsi="Noto Sans" w:cs="Noto Sans"/>
                <w:bCs/>
                <w:color w:val="434343"/>
                <w:sz w:val="18"/>
                <w:szCs w:val="18"/>
              </w:rPr>
            </w:pPr>
            <w: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8CB602" w:rsidR="00F102CC" w:rsidRPr="003D5AF6" w:rsidRDefault="00F85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508E00" w:rsidR="00F102CC" w:rsidRPr="003D5AF6" w:rsidRDefault="00F85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E13484" w:rsidR="00F102CC" w:rsidRPr="003D5AF6" w:rsidRDefault="00F85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63865F" w:rsidR="00F102CC" w:rsidRPr="003D5AF6" w:rsidRDefault="00F85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4E4CB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4C891F1"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33F6AF" w:rsidR="00F102CC" w:rsidRPr="003D5AF6" w:rsidRDefault="004E3A38">
            <w:pPr>
              <w:spacing w:line="225" w:lineRule="auto"/>
              <w:rPr>
                <w:rFonts w:ascii="Noto Sans" w:eastAsia="Noto Sans" w:hAnsi="Noto Sans" w:cs="Noto Sans"/>
                <w:bCs/>
                <w:color w:val="434343"/>
                <w:sz w:val="18"/>
                <w:szCs w:val="18"/>
              </w:rPr>
            </w:pPr>
            <w:r>
              <w:t>Information can be foun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9298A5"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370379"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3F35DD"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92A64D"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7E01E7"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66C4B8"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D2BE81" w:rsidR="00F102CC" w:rsidRPr="003D5AF6" w:rsidRDefault="004E3A3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A698B">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EA0FE" w14:textId="77777777" w:rsidR="004A698B" w:rsidRDefault="004A698B">
      <w:r>
        <w:separator/>
      </w:r>
    </w:p>
  </w:endnote>
  <w:endnote w:type="continuationSeparator" w:id="0">
    <w:p w14:paraId="255B7513" w14:textId="77777777" w:rsidR="004A698B" w:rsidRDefault="004A6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22214" w14:textId="77777777" w:rsidR="004A698B" w:rsidRDefault="004A698B">
      <w:r>
        <w:separator/>
      </w:r>
    </w:p>
  </w:footnote>
  <w:footnote w:type="continuationSeparator" w:id="0">
    <w:p w14:paraId="0C6F32D3" w14:textId="77777777" w:rsidR="004A698B" w:rsidRDefault="004A6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6764238">
    <w:abstractNumId w:val="2"/>
  </w:num>
  <w:num w:numId="2" w16cid:durableId="331303277">
    <w:abstractNumId w:val="0"/>
  </w:num>
  <w:num w:numId="3" w16cid:durableId="314377530">
    <w:abstractNumId w:val="1"/>
  </w:num>
  <w:num w:numId="4" w16cid:durableId="15306842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A698B"/>
    <w:rsid w:val="004E2C31"/>
    <w:rsid w:val="004E3A38"/>
    <w:rsid w:val="005B0259"/>
    <w:rsid w:val="007054B6"/>
    <w:rsid w:val="009C7B26"/>
    <w:rsid w:val="00A11E52"/>
    <w:rsid w:val="00BD41E9"/>
    <w:rsid w:val="00C84413"/>
    <w:rsid w:val="00F102CC"/>
    <w:rsid w:val="00F85D1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粲 胡</cp:lastModifiedBy>
  <cp:revision>6</cp:revision>
  <dcterms:created xsi:type="dcterms:W3CDTF">2022-02-28T12:21:00Z</dcterms:created>
  <dcterms:modified xsi:type="dcterms:W3CDTF">2024-03-19T02:09:00Z</dcterms:modified>
</cp:coreProperties>
</file>